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0F7" w:rsidRDefault="00010011" w:rsidP="00F050F7">
      <w:r>
        <w:rPr>
          <w:rFonts w:hint="eastAsia"/>
        </w:rPr>
        <w:t>Table5</w:t>
      </w:r>
      <w:r w:rsidR="00F050F7">
        <w:rPr>
          <w:rFonts w:hint="eastAsia"/>
        </w:rPr>
        <w:t xml:space="preserve"> Publication bia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89"/>
        <w:gridCol w:w="1233"/>
        <w:gridCol w:w="1995"/>
        <w:gridCol w:w="1581"/>
        <w:gridCol w:w="1995"/>
      </w:tblGrid>
      <w:tr w:rsidR="00F050F7" w:rsidRPr="00C45B33" w:rsidTr="00045C43">
        <w:trPr>
          <w:trHeight w:val="28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50F7" w:rsidRPr="00C45B33" w:rsidRDefault="00F050F7" w:rsidP="00EB67AD"/>
        </w:tc>
        <w:tc>
          <w:tcPr>
            <w:tcW w:w="17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50F7" w:rsidRPr="00C45B33" w:rsidRDefault="00F050F7" w:rsidP="00EB67AD">
            <w:r w:rsidRPr="00C45B33">
              <w:rPr>
                <w:rFonts w:hint="eastAsia"/>
              </w:rPr>
              <w:t>Egger's regression</w:t>
            </w:r>
          </w:p>
        </w:tc>
        <w:tc>
          <w:tcPr>
            <w:tcW w:w="557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50F7" w:rsidRPr="00C45B33" w:rsidRDefault="00F050F7" w:rsidP="00EB67AD">
            <w:r w:rsidRPr="00C45B33">
              <w:rPr>
                <w:rFonts w:hint="eastAsia"/>
              </w:rPr>
              <w:t>Duval &amp; Tweedie</w:t>
            </w:r>
            <w:r>
              <w:t>’</w:t>
            </w:r>
            <w:r w:rsidRPr="00C45B33">
              <w:rPr>
                <w:rFonts w:hint="eastAsia"/>
              </w:rPr>
              <w:t>s trim and fil</w:t>
            </w:r>
          </w:p>
        </w:tc>
      </w:tr>
      <w:tr w:rsidR="00F050F7" w:rsidRPr="00C45B33" w:rsidTr="00045C43">
        <w:trPr>
          <w:trHeight w:val="28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50F7" w:rsidRPr="00C45B33" w:rsidRDefault="00F050F7" w:rsidP="00EB67AD">
            <w:r w:rsidRPr="00C45B33">
              <w:rPr>
                <w:rFonts w:hint="eastAsia"/>
              </w:rPr>
              <w:t>Biomarkers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50F7" w:rsidRPr="00C45B33" w:rsidRDefault="00F050F7" w:rsidP="00EB67AD">
            <w:r w:rsidRPr="00C45B33">
              <w:rPr>
                <w:rFonts w:hint="eastAsia"/>
              </w:rPr>
              <w:t>Z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50F7" w:rsidRPr="00C45B33" w:rsidRDefault="00F050F7" w:rsidP="00EB67AD">
            <w:r w:rsidRPr="00C45B33">
              <w:rPr>
                <w:rFonts w:hint="eastAsia"/>
              </w:rPr>
              <w:t>P valu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50F7" w:rsidRPr="00C45B33" w:rsidRDefault="00045C43" w:rsidP="00EB67AD">
            <w:r>
              <w:rPr>
                <w:rFonts w:hint="eastAsia"/>
              </w:rPr>
              <w:t xml:space="preserve">Original </w:t>
            </w:r>
            <w:r>
              <w:t>RoM</w:t>
            </w:r>
            <w:r w:rsidR="00F050F7" w:rsidRPr="00C45B33">
              <w:rPr>
                <w:rFonts w:hint="eastAsia"/>
              </w:rPr>
              <w:t>(95%CI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50F7" w:rsidRPr="00C45B33" w:rsidRDefault="00F050F7" w:rsidP="00EB67AD">
            <w:r w:rsidRPr="00C45B33">
              <w:rPr>
                <w:rFonts w:hint="eastAsia"/>
              </w:rPr>
              <w:t>studies trimmed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50F7" w:rsidRPr="00C45B33" w:rsidRDefault="0063678E" w:rsidP="00EB67AD">
            <w:r>
              <w:rPr>
                <w:rFonts w:hint="eastAsia"/>
              </w:rPr>
              <w:t>Adjusted RoM</w:t>
            </w:r>
            <w:bookmarkStart w:id="0" w:name="_GoBack"/>
            <w:bookmarkEnd w:id="0"/>
            <w:r w:rsidR="00F050F7" w:rsidRPr="00C45B33">
              <w:rPr>
                <w:rFonts w:hint="eastAsia"/>
              </w:rPr>
              <w:t>(95%CI)</w:t>
            </w:r>
          </w:p>
        </w:tc>
      </w:tr>
      <w:tr w:rsidR="00F050F7" w:rsidRPr="00C45B33" w:rsidTr="00045C43">
        <w:trPr>
          <w:trHeight w:val="280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F050F7" w:rsidRPr="00C45B33" w:rsidRDefault="00045C43" w:rsidP="00045C43">
            <w:pPr>
              <w:ind w:leftChars="16" w:left="34"/>
            </w:pPr>
            <w:r w:rsidRPr="00045C43">
              <w:t>Interleukin-6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noWrap/>
            <w:hideMark/>
          </w:tcPr>
          <w:p w:rsidR="00F050F7" w:rsidRPr="00C45B33" w:rsidRDefault="00045C43" w:rsidP="00EB67AD">
            <w:r>
              <w:t>1.47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  <w:hideMark/>
          </w:tcPr>
          <w:p w:rsidR="00F050F7" w:rsidRPr="00C45B33" w:rsidRDefault="00045C43" w:rsidP="00EB67AD">
            <w:r>
              <w:rPr>
                <w:rFonts w:hint="eastAsia"/>
              </w:rPr>
              <w:t>0</w:t>
            </w:r>
            <w:r>
              <w:t>.032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noWrap/>
            <w:hideMark/>
          </w:tcPr>
          <w:p w:rsidR="00F050F7" w:rsidRPr="00C45B33" w:rsidRDefault="00045C43" w:rsidP="00EB67AD">
            <w:r w:rsidRPr="00045C43">
              <w:rPr>
                <w:rFonts w:hint="eastAsia"/>
              </w:rPr>
              <w:t>1.826</w:t>
            </w:r>
            <w:r w:rsidRPr="00045C43">
              <w:rPr>
                <w:rFonts w:hint="eastAsia"/>
              </w:rPr>
              <w:t>（</w:t>
            </w:r>
            <w:r w:rsidRPr="00045C43">
              <w:rPr>
                <w:rFonts w:hint="eastAsia"/>
              </w:rPr>
              <w:t>1.170,2.852</w:t>
            </w:r>
            <w:r w:rsidRPr="00045C43">
              <w:rPr>
                <w:rFonts w:hint="eastAsia"/>
              </w:rPr>
              <w:t>）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noWrap/>
            <w:hideMark/>
          </w:tcPr>
          <w:p w:rsidR="00F050F7" w:rsidRPr="00C45B33" w:rsidRDefault="00045C43" w:rsidP="00EB67AD">
            <w:r>
              <w:t>3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noWrap/>
            <w:hideMark/>
          </w:tcPr>
          <w:p w:rsidR="00F050F7" w:rsidRPr="00C45B33" w:rsidRDefault="00045C43" w:rsidP="00EB67AD">
            <w:r w:rsidRPr="00045C43">
              <w:rPr>
                <w:rFonts w:hint="eastAsia"/>
              </w:rPr>
              <w:t>1.423</w:t>
            </w:r>
            <w:r w:rsidRPr="00045C43">
              <w:rPr>
                <w:rFonts w:hint="eastAsia"/>
              </w:rPr>
              <w:t>（</w:t>
            </w:r>
            <w:r w:rsidRPr="00045C43">
              <w:rPr>
                <w:rFonts w:hint="eastAsia"/>
              </w:rPr>
              <w:t>0.948</w:t>
            </w:r>
            <w:r w:rsidRPr="00045C43">
              <w:rPr>
                <w:rFonts w:hint="eastAsia"/>
              </w:rPr>
              <w:t>，</w:t>
            </w:r>
            <w:r w:rsidRPr="00045C43">
              <w:rPr>
                <w:rFonts w:hint="eastAsia"/>
              </w:rPr>
              <w:t>2.136</w:t>
            </w:r>
            <w:r w:rsidRPr="00045C43">
              <w:rPr>
                <w:rFonts w:hint="eastAsia"/>
              </w:rPr>
              <w:t>）</w:t>
            </w:r>
          </w:p>
        </w:tc>
      </w:tr>
    </w:tbl>
    <w:p w:rsidR="00F050F7" w:rsidRDefault="00045C43" w:rsidP="00F050F7">
      <w:r>
        <w:t>RoM</w:t>
      </w:r>
      <w:r w:rsidR="003B24D0">
        <w:t>=</w:t>
      </w:r>
      <w:r>
        <w:t>Ratio of means</w:t>
      </w:r>
      <w:r w:rsidR="003B24D0">
        <w:t>, CI= Confident Interval</w:t>
      </w:r>
    </w:p>
    <w:p w:rsidR="00575B38" w:rsidRDefault="00575B38"/>
    <w:sectPr w:rsidR="00575B38" w:rsidSect="00E553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4344" w:rsidRDefault="00854344" w:rsidP="003B24D0">
      <w:r>
        <w:separator/>
      </w:r>
    </w:p>
  </w:endnote>
  <w:endnote w:type="continuationSeparator" w:id="0">
    <w:p w:rsidR="00854344" w:rsidRDefault="00854344" w:rsidP="003B2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4344" w:rsidRDefault="00854344" w:rsidP="003B24D0">
      <w:r>
        <w:separator/>
      </w:r>
    </w:p>
  </w:footnote>
  <w:footnote w:type="continuationSeparator" w:id="0">
    <w:p w:rsidR="00854344" w:rsidRDefault="00854344" w:rsidP="003B2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0F7"/>
    <w:rsid w:val="00010011"/>
    <w:rsid w:val="00045C43"/>
    <w:rsid w:val="002176E8"/>
    <w:rsid w:val="003B24D0"/>
    <w:rsid w:val="00575B38"/>
    <w:rsid w:val="0063678E"/>
    <w:rsid w:val="00854344"/>
    <w:rsid w:val="008E7991"/>
    <w:rsid w:val="00D63AC8"/>
    <w:rsid w:val="00F0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12580A-A35F-4A0C-A018-3F0513753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50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5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B2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B24D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B2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B24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shan</dc:creator>
  <cp:keywords/>
  <dc:description/>
  <cp:lastModifiedBy>wang yishan</cp:lastModifiedBy>
  <cp:revision>4</cp:revision>
  <dcterms:created xsi:type="dcterms:W3CDTF">2018-11-10T11:40:00Z</dcterms:created>
  <dcterms:modified xsi:type="dcterms:W3CDTF">2018-11-10T11:42:00Z</dcterms:modified>
</cp:coreProperties>
</file>